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A7EE66" w14:textId="77777777" w:rsidR="005B6DA7" w:rsidRDefault="00247B6F">
      <w:pPr>
        <w:rPr>
          <w:rFonts w:ascii="Times New Roman" w:eastAsia="Times New Roman" w:hAnsi="Times New Roman" w:cs="Times New Roman"/>
          <w:b/>
          <w:color w:val="000000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</w:rPr>
        <w:t xml:space="preserve">S6 Table. </w:t>
      </w:r>
      <w:r>
        <w:rPr>
          <w:rFonts w:ascii="Times New Roman" w:eastAsia="Times New Roman" w:hAnsi="Times New Roman" w:cs="Times New Roman"/>
          <w:b/>
          <w:color w:val="000000"/>
        </w:rPr>
        <w:t>Full incremental δ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3</w:t>
      </w:r>
      <w:r>
        <w:rPr>
          <w:rFonts w:ascii="Times New Roman" w:eastAsia="Times New Roman" w:hAnsi="Times New Roman" w:cs="Times New Roman"/>
          <w:b/>
          <w:color w:val="000000"/>
        </w:rPr>
        <w:t>C and δ</w:t>
      </w:r>
      <w:r>
        <w:rPr>
          <w:rFonts w:ascii="Times New Roman" w:eastAsia="Times New Roman" w:hAnsi="Times New Roman" w:cs="Times New Roman"/>
          <w:b/>
          <w:color w:val="000000"/>
          <w:vertAlign w:val="superscript"/>
        </w:rPr>
        <w:t>15</w:t>
      </w:r>
      <w:r>
        <w:rPr>
          <w:rFonts w:ascii="Times New Roman" w:eastAsia="Times New Roman" w:hAnsi="Times New Roman" w:cs="Times New Roman"/>
          <w:b/>
          <w:color w:val="000000"/>
        </w:rPr>
        <w:t>N isotope data.</w:t>
      </w:r>
    </w:p>
    <w:p w14:paraId="64719B97" w14:textId="77777777" w:rsidR="005B6DA7" w:rsidRDefault="005B6DA7">
      <w:pPr>
        <w:rPr>
          <w:rFonts w:ascii="Times New Roman" w:eastAsia="Times New Roman" w:hAnsi="Times New Roman" w:cs="Times New Roman"/>
          <w:b/>
          <w:sz w:val="36"/>
          <w:szCs w:val="36"/>
        </w:rPr>
      </w:pPr>
    </w:p>
    <w:tbl>
      <w:tblPr>
        <w:tblStyle w:val="a"/>
        <w:tblW w:w="11902" w:type="dxa"/>
        <w:tblLayout w:type="fixed"/>
        <w:tblLook w:val="0400" w:firstRow="0" w:lastRow="0" w:firstColumn="0" w:lastColumn="0" w:noHBand="0" w:noVBand="1"/>
      </w:tblPr>
      <w:tblGrid>
        <w:gridCol w:w="2200"/>
        <w:gridCol w:w="1623"/>
        <w:gridCol w:w="2257"/>
        <w:gridCol w:w="861"/>
        <w:gridCol w:w="851"/>
        <w:gridCol w:w="850"/>
        <w:gridCol w:w="851"/>
        <w:gridCol w:w="850"/>
        <w:gridCol w:w="1559"/>
      </w:tblGrid>
      <w:tr w:rsidR="005B6DA7" w14:paraId="33353150" w14:textId="77777777" w:rsidTr="00247B6F">
        <w:trPr>
          <w:trHeight w:val="340"/>
        </w:trPr>
        <w:tc>
          <w:tcPr>
            <w:tcW w:w="2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6AD63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ntext/Skeleton No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A88DB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ample no.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2677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pprox. Age at Increment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76D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3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 (‰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C7F8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δ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15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 (‰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55C6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C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58BF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%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677D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:N</w:t>
            </w:r>
            <w:proofErr w:type="gramEnd"/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7F498B" w14:textId="3613C5EE" w:rsidR="005B6DA7" w:rsidRDefault="00247B6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epea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b</w:t>
            </w:r>
            <w:proofErr w:type="spellEnd"/>
          </w:p>
        </w:tc>
      </w:tr>
      <w:tr w:rsidR="005B6DA7" w14:paraId="3673F818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19F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Saints 6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3D2E5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27F6C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41A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A95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38A7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DB0A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020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23B8C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bookmarkStart w:id="1" w:name="_GoBack"/>
        <w:bookmarkEnd w:id="1"/>
      </w:tr>
      <w:tr w:rsidR="005B6DA7" w14:paraId="5C28F24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016FB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84FE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ED54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97F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8C8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BAAE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408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6D9A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B934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9D7A8E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4644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E85A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F4189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6086C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ED73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3DDF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6CC9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33C0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D2D8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817295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76717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ECB9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9A1AA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D1EE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96902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5100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4603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BF4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C6B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0DF443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99A0A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B533C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F74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72DA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DD89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A4B0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C49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6CD5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FE34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C7B786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8732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781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14A2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4786B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75F8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8006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350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0E28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2BB2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93D3482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5CBA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271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49EC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FC72A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6CD7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C4A6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3DAB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E65DB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655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23D8D5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42D2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1507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CA23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4D0B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86F8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A97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27C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5043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01DA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9F3173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52DD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D1B2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867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16ED9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5A9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6005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845D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7B944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465D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9A1140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E380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47397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5099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FD9A8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E217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F74FD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FA58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3D26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783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731064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9CB2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347A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072C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06D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110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AFBA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A4C7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65C2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B330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D1332A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ACC3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099F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2FD79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E4DE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FDB3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7A3C6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B15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12F8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F8E2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681D38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B46A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2327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3AC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C66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6E5E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2DB3F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5DF0C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EB11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039A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96B158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BC90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C61E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C553C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AF5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216F2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B321B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2203F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EC5F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FD672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D3C520A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5345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5706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C508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DEAA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D253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96D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DA04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49EE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ECF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DE34BA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2446E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14D7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562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53A4D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E8E10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D46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0D8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FED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8C1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B94C7C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9266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1EC4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2D4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521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8436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91F4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7228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7E54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3B28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8758F8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1C66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496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746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62C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DAC1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FB8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8FD2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8A70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0AA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BBF7A8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0F2C9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D95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1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C5E15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62F18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D83B2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23E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4693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756F0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0FF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DF1BED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B638F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B71D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2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E96B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980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98B1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3AA1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0DDD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A64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4FD0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D74B2B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3300F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7F84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2.2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BD078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D674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515D0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AAB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A3A9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756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1DE9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F1B740D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F85C2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Saints 66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56B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C05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89C5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6247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FF6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F2EE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6C5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7680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F17AC7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FDDD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2DF6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F554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71B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231E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07D9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F2FF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031A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3ED25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62430E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13EA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0D9E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87A2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C3692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623D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894D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32D16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71E9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EB64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BB57A8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465E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764F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CBE9A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D062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29F9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20E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DC7E8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E729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E95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5620FC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9F7C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2DD9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CAC2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9331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D79A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6195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C38F4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B9F2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F4B2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D7D0C9B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0407E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B015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26DE7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148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39B3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567A3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BD6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F73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F521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26D323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95E6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6F2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3A0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35E7C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891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C208A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1E66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7FBB3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D9A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28F4BBB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B4F3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8A49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3AEAC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4E243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0543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B43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5B19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9D7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7A7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CECA2B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908D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4297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A8B26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CFBA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21993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046D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BBC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D96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036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D8196E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C2E5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B697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9151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A71D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EFDC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ABA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3A9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82A15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4EB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5B6DA7" w14:paraId="44FE225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85D91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6B07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0C559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B661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C7F5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910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91D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A0D7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2D9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D4CB90F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7671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A221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A8C3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12A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06C1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6ED43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D02E7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93D8C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F6D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786FC1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646811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912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39D1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1CC2B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5B64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0D86B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545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88D5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D2A8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FDF6A2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16BE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1622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3E82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2CF9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B2455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A2B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325F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D3459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2D2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4D2EDF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7077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E6692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5BC4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A132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52D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A28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37AC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0B05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3A0F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673CA0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0B6AF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D45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3.1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017F2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7864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B147F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21D8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A02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38BD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49920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0DBE5E4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19F3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Saints 5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EDB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315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43FC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4FA7A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DED2B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74AD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0E099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91F1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3859E5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F151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84B0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5400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AB97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8F6C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5088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7EB2C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9C83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C52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8D0250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19614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6A90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804F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763E029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D9B55F8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B3DD31A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DD85547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5F4C4D8C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D47DC03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DA7" w14:paraId="640A12D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28368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C0EE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6F25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AC2D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71EC3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04E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C9D6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3E9B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EEFA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1B48484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80D95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F54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771E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D998B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C375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890A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5B95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3873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57D9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62DF14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099CD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3B8A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FCDD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69600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647C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AF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602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DB9B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998F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39F72BF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8F124F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E13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C15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CA7A4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2A6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878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D119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590F1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4F6D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7BFC2C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01F55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E9A7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E7E0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ADCC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96BE5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11291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0FE4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082E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ED7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C9190C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A0830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017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287F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C305B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BE500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104E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9F211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564D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BA85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48E60A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C546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E9DA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23E0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72C7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4DDD2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938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35D6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27B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8C3D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BDD51F2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FCEE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521A2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C27C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939E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A007E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CC5E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FCD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70C7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6A96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50C125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9D8AF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E97F6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9391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FA9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48C36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7BEE6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5A58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D250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6191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3ACDB4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28720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AD83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4E0C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06B1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3842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F41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EF9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29CC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94A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9251C7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647FC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667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36F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E0D9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B2F3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046D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BC1D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080D1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EA860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1EC903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15A6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6914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EFA1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CA6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7E9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123E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D43C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4EE6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FD77E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529749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443A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50D3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8571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10CC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363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A46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4318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CCC7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C51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05DCDB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6A9B0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A0AA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4.1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84B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822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22BB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75C5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28E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8A4D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B028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86E216C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9ADF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Saints 58/2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29C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B957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359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6051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11A9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A533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276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B05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8E6805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04F00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79BE9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91BCF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0A16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B729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381B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6B2E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9C9F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A4F8B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266278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D646BF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4EF9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495F4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83F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FC34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838B8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8D4E4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01D5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55A34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2DE8BE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6164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1147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A999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73A59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A5CE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F204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20B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A436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9BC0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F836F62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A98AA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385C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BA4F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0488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00D7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CBC9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CA2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AB914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156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E28D6D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54F28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E9BDA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D6C9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DB83D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CD4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438CE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80236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AD8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F5A5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FF84CF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C6511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21C38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732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4BF40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DE25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3B7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B1316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053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4E03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E563B5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DABB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0B13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A83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4E434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6DE7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4265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374F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7C8A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A75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EE1CFE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EB0A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3CA84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168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082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A261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4BD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827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0FC1C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9C8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4C9BEE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F2AD6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367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DEB7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C9D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CE2D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47B3A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C36A8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A8F9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45A5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04BCDE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AE5A5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CCD0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442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0955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7DC6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1462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DB6E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EFA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A181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4076DE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6E7B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9343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CC2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B96D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371F6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BDB0E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3958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50F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540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FB5AC4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0F1EA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18360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C7A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5C0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B843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0BD21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87EF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FC33A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771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026649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EDB5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5241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B20B3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6619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FA68E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671C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97CAD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C80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AA0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4FF509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D78C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E48A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76D0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ADC5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8521A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992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219DB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ABF6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09689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A65F3F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C3668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03E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5.1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B6137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4AF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8FD0C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9D7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EFA90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343A2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A79E0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C96882E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D35F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Saints 5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BA8B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24044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5713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95E94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234AD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C0D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8E775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85B5A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31E6B1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3359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5C86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00E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2D1D1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29B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E6B9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703B0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69F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2687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71765C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ED3F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1705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5E86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177A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74EF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CBCF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9E66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A0B9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B5C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3FD4C9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A8324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9D7C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12D1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C694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FCE6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DA7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3C7F3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E967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38E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CFFC392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02A8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1D3A1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965A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CDC2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764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2F2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2AC8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5CF8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BB1A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7F09A5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FEB27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19E2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ED21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D253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C8E3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BEE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D9A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969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4DD4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B5C6D0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DF0C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B78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947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87D0D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397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624B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A753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E990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0FB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8B8883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CFB38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74A5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5BAE9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45BF8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194B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4398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50C73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7C11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B701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DF08D7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E58C9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B0D0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571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8911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C1D7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87380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D7D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7DA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582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F4201DF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6EA9E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9B15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ST68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4C14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C6970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9BEAA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550E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E422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BDAD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B17E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0EDC456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EC8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ford Castle 5793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C576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2587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8E11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0F0B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A2B6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F0B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81A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DFE1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6E6746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91E2C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57D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89564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E82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EA41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0A7A3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00A60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EDCD3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E6375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3C02A2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B6A4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FA0D9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889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231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3945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6E568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A1DC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475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2B35E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24F42B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CD87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9ABC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F6A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9105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5E60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175CE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5333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DCA8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036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222B3E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EA66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3251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B312D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E685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F8B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F6E9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5A19B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83D1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C98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94917E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5D4DA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825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370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8619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749D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E05B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8D512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6E6C8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655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A86CA5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623A6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327C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DA96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D4BF8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C457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6C24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37143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0FBC0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D32E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14D3AB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0E5B0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7F8E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5C24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1B66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7D4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1F47E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166CA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2B5D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76A1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49E7DD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D3245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653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56C38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981D5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A44E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167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8776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CAFED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F62D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F4DAE5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E3E0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AE70B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2775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6DDFD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D52154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107041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5356C4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D88C6C6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33E7CFD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DA7" w14:paraId="66B7B27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5C41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0EF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4C8F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9F3E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4DB9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46CF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59E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78628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960E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6F112C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782B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D578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C3BB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056E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6DA0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C7BB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FC0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90C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0F6D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2EB548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AE59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7992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BAE38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1B695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148478A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91521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AADDB4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AC3161A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933CA79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DA7" w14:paraId="4EB7F97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15BCD1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F983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99.14</w:t>
            </w:r>
          </w:p>
        </w:tc>
        <w:tc>
          <w:tcPr>
            <w:tcW w:w="225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C3A97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D0A4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54332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DF3DE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9ED0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AAE669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FA1D6B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36A4AA2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AE8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ford Castle 5804</w:t>
            </w:r>
          </w:p>
        </w:tc>
        <w:tc>
          <w:tcPr>
            <w:tcW w:w="16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DEE5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1</w:t>
            </w:r>
          </w:p>
        </w:tc>
        <w:tc>
          <w:tcPr>
            <w:tcW w:w="225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1778A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7C99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2C6F1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E28E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633F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7653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B975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C2D7D4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E1B1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327D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B2F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0EB32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BFAA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B623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82818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B0442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36E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02844AB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2B83A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6715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7D28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370E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F709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CF117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DD0BE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F17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D48C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E5F875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DF205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E7DF9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8F8E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F24C8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6DC86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AD111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74C59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D1AF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90E2F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2018C9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D76F8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DF82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863B9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EA93C5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D7CB4B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642CB11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1934BA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ACAF0C9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68406B1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DA7" w14:paraId="635C767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7A6F7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30B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A8E0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182B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437F4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7668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A4C2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8AF5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A564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9F4777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9DEE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28AFF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44A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4EA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63B1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46CCE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2FC6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DB73B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3684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A7ED571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97B38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CEE45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1B7E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D4CA5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330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29BC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2F139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E2ED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8AC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A00A20F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CF259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E308D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831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1517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0049C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1C47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C96B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E78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41525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4E8189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5D3B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905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58101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6DC6A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69CF8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B3A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23110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0B2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CE50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1AA061BA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4EF3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59E2F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479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7873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2BFC6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F2C6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D7203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FCC6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5951B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8060DC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D1CF4D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0A6F5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5D9F6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B889C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B92C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8BC30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697E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BD312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3C1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997F0F3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4B89B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E72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BB618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98A4A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F147C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B5E4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BCFF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A5DCD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171B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E82117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3728B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E174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02EB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D5B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6C827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D4FF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63FBE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C4C6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FF418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54EE78F2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5D7C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92DD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9C7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46C4D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F9B85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215B0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D5C8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C38A1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95BFD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2820AE5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A2B8D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9959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0.1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0AB3E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568A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ADD6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98B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1C85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EA74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548FE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7E6ACFF5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CC0B6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ford Castle 4240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DE4E2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9F3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CB00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EAF4E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250B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FF7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F02E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ED5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9EE1EBB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B8E67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E0B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BAC2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D0F66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8916B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97A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0EB29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6B8C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A92C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936A15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1DD37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716E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7B55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041D9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F63E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D7493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F94D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E1D9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E17AF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4474A8A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D8FB40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B7BE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D027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570B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1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3021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44EB4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01D2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F4CF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D8266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C375118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035E48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4DB4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E0F6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C2F5D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DC4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527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FA99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E55D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F799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6ECEF7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2EE00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481D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6227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6632A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3478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BEBD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249E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D43D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FB55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D41FAB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AD9A1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6BE0F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A11C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DA8E2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8B87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911F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6400C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7EEB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26D83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390981E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3D246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AAC4B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A2C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8BAC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7225C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03A0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60011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1730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74B8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5B6DA7" w14:paraId="299FEDA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C8C771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981C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79356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2950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CC50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BF651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965BD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4DB57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38AF0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6566E9B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6DAD8E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A82B2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8B654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9624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FB556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08C2B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23A7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DCAC7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2280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9BC6234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DE16E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0CF7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C4E42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060E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1C65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21A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D06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268D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8C12D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5533DA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104E64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9C229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E74F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EF07A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4967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DFB9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78F8D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0148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105A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6AF8FAEE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FE82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2945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1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6883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DB40C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F3F54E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BA9A1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05A295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942FE73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A2866B5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B6DA7" w14:paraId="4BC380DD" w14:textId="77777777" w:rsidTr="00247B6F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F59B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ford Castle 578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E2D3C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E30F4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CCC63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DC2B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8293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63A72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01A4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BBA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7E3B636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377FA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8E758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40AA3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CEF3D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C921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2D24D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EA431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B8E2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2A84F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23D0EF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21DD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ED73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33D96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747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C00B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3BC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1777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D2164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AEA00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35134F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741A4F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2216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36DFB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F064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0D8A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54C9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E817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84F8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1EA29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53CAF8C5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695F4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8796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5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D5B8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2581B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EE4D3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4AA2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D10B2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51D8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6B69E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4D8CDE46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67156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6CC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6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0946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9970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727D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DB4D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07BE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3DD27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BFE3A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C7D8987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37F926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DF8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7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20991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CDA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88517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A8DD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0F2BE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3C70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C76BC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675FCEF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1E5A6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3D07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8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816A2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D23D00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7AF2E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C47F5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5567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82869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72EFA1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721C46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41E57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5CE16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09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40C2B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A3E6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87BB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ED8D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CD9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985C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4F093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ADFE51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7433C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5B1CA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10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6713E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743C1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324C1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9F0E3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F11C5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9E13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A2F00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D979659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653A76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0B2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11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3F9AF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281DC3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AB89A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8C20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18C82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38E2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1766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2776E750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F9AC5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1212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12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B1A7B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7CDDF2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5B500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1AE9F9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8EDAD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6E145E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01EB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5B6DA7" w14:paraId="00D181DC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94AE93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F9ED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13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2A9E7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0DA8C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118016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6BADF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EFFF5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E1844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E5E6B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5B6DA7" w14:paraId="249B910D" w14:textId="77777777" w:rsidTr="00247B6F">
        <w:trPr>
          <w:trHeight w:val="300"/>
        </w:trPr>
        <w:tc>
          <w:tcPr>
            <w:tcW w:w="220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F73F2" w14:textId="77777777" w:rsidR="005B6DA7" w:rsidRDefault="005B6DA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BFC608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XC 102.14</w:t>
            </w:r>
          </w:p>
        </w:tc>
        <w:tc>
          <w:tcPr>
            <w:tcW w:w="22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1D124F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2C54336C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5457E1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603199D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7FFA6D07" w14:textId="77777777" w:rsidR="005B6DA7" w:rsidRDefault="00247B6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4535B34F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000000"/>
            <w:vAlign w:val="center"/>
          </w:tcPr>
          <w:p w14:paraId="382CAAA7" w14:textId="77777777" w:rsidR="005B6DA7" w:rsidRDefault="005B6DA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F186507" w14:textId="77777777" w:rsidR="005B6DA7" w:rsidRDefault="00247B6F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amples with absent data produced too little collagen for a single analysis. a. Some samples yielded insufficient collagen for replicate analysis. </w:t>
      </w:r>
    </w:p>
    <w:p w14:paraId="65E8BE6B" w14:textId="77777777" w:rsidR="005B6DA7" w:rsidRDefault="005B6DA7">
      <w:pPr>
        <w:rPr>
          <w:rFonts w:ascii="Times New Roman" w:eastAsia="Times New Roman" w:hAnsi="Times New Roman" w:cs="Times New Roman"/>
        </w:rPr>
      </w:pPr>
    </w:p>
    <w:sectPr w:rsidR="005B6DA7">
      <w:pgSz w:w="11900" w:h="168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DA7"/>
    <w:rsid w:val="00247B6F"/>
    <w:rsid w:val="005B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243DA"/>
  <w15:docId w15:val="{0ACDACCA-3090-FC44-87A9-B03974962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E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E1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D25D8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vjLY/Flsn0ajgnRUIKNandIPZug==">AMUW2mW0qQZspfSV9RY/CPaj237KyBVVslfhouSOqctaXh39nnOBcdRjqpyTEe5zeBImZB3XM3vJIrsEvNguFTR6cPTQ0tYbs0CBDsfJ0QD8UR1MkI3f5lTS5HVWCSEmBYA1OOxigXC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14</Words>
  <Characters>5182</Characters>
  <Application>Microsoft Office Word</Application>
  <DocSecurity>0</DocSecurity>
  <Lines>370</Lines>
  <Paragraphs>154</Paragraphs>
  <ScaleCrop>false</ScaleCrop>
  <Company/>
  <LinksUpToDate>false</LinksUpToDate>
  <CharactersWithSpaces>6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s</dc:creator>
  <cp:lastModifiedBy>Authors</cp:lastModifiedBy>
  <cp:revision>2</cp:revision>
  <dcterms:created xsi:type="dcterms:W3CDTF">2019-08-13T13:52:00Z</dcterms:created>
  <dcterms:modified xsi:type="dcterms:W3CDTF">2020-05-20T12:49:00Z</dcterms:modified>
</cp:coreProperties>
</file>